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594" w:rsidRDefault="00F6505D" w:rsidP="003E059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E0594" w:rsidRPr="009855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: </w:t>
      </w:r>
      <w:r w:rsidR="003E05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ample Characteristics </w:t>
      </w:r>
    </w:p>
    <w:tbl>
      <w:tblPr>
        <w:tblStyle w:val="GridTable1Light"/>
        <w:tblW w:w="4573" w:type="pct"/>
        <w:jc w:val="center"/>
        <w:tblLook w:val="04A0" w:firstRow="1" w:lastRow="0" w:firstColumn="1" w:lastColumn="0" w:noHBand="0" w:noVBand="1"/>
      </w:tblPr>
      <w:tblGrid>
        <w:gridCol w:w="3400"/>
        <w:gridCol w:w="2128"/>
        <w:gridCol w:w="2414"/>
        <w:gridCol w:w="1980"/>
        <w:gridCol w:w="2835"/>
      </w:tblGrid>
      <w:tr w:rsidR="00762DEE" w:rsidRPr="00894CEB" w:rsidTr="00F6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pct"/>
            <w:gridSpan w:val="3"/>
          </w:tcPr>
          <w:p w:rsidR="00762DEE" w:rsidRPr="00894CEB" w:rsidRDefault="00762DEE" w:rsidP="00762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</w:tcPr>
          <w:p w:rsidR="00762DEE" w:rsidRDefault="00762DEE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mputed Data* </w:t>
            </w:r>
          </w:p>
          <w:p w:rsidR="00762DEE" w:rsidRPr="00894CEB" w:rsidRDefault="00762DEE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11" w:type="pct"/>
          </w:tcPr>
          <w:p w:rsidR="00762DEE" w:rsidRDefault="00762DEE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 Person-Years </w:t>
            </w:r>
          </w:p>
          <w:p w:rsidR="00762DEE" w:rsidRDefault="00762DEE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762DEE" w:rsidRPr="00894CEB" w:rsidTr="00F6505D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 w:val="restart"/>
            <w:tcBorders>
              <w:top w:val="single" w:sz="12" w:space="0" w:color="000000" w:themeColor="text1"/>
            </w:tcBorders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2DEE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Person-level</w:t>
            </w:r>
          </w:p>
          <w:p w:rsidR="00F6505D" w:rsidRDefault="00F6505D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mputed</w:t>
            </w:r>
          </w:p>
          <w:p w:rsidR="00762DEE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=</w:t>
            </w: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</w:t>
            </w:r>
            <w:r w:rsidR="00F6505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92</w:t>
            </w:r>
          </w:p>
          <w:p w:rsidR="00F6505D" w:rsidRDefault="00F6505D" w:rsidP="00F6505D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mplete Person-Years**</w:t>
            </w:r>
          </w:p>
          <w:p w:rsidR="00F6505D" w:rsidRPr="00432670" w:rsidRDefault="00F6505D" w:rsidP="00F6505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N=13,634</w:t>
            </w:r>
          </w:p>
        </w:tc>
        <w:tc>
          <w:tcPr>
            <w:tcW w:w="834" w:type="pct"/>
            <w:vMerge w:val="restart"/>
            <w:tcBorders>
              <w:top w:val="single" w:sz="12" w:space="0" w:color="000000" w:themeColor="text1"/>
            </w:tcBorders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7,596 (50.7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13 (50.7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7,396 (49.3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21 (49.3)</w:t>
            </w:r>
          </w:p>
        </w:tc>
      </w:tr>
      <w:tr w:rsidR="00762DEE" w:rsidRPr="00894CEB" w:rsidTr="00F6505D">
        <w:trPr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UK Country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1,065 (73.8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94 (74.8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,581 (10.6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20 (10.4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,307 (8.7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81 (8.7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Northern Ireland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,039 (6.9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9 (6.2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Person-year level</w:t>
            </w:r>
          </w:p>
          <w:p w:rsidR="00F6505D" w:rsidRDefault="00F6505D" w:rsidP="00762DE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 xml:space="preserve">Imputed </w:t>
            </w:r>
          </w:p>
          <w:p w:rsidR="00762DEE" w:rsidRDefault="00762DEE" w:rsidP="00762DE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894CE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,</w:t>
            </w:r>
            <w:r w:rsidR="00F6505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960</w:t>
            </w:r>
          </w:p>
          <w:p w:rsidR="00F6505D" w:rsidRDefault="00F6505D" w:rsidP="00762DE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 xml:space="preserve">Complete Person-Years </w:t>
            </w:r>
          </w:p>
          <w:p w:rsidR="00F6505D" w:rsidRPr="00894CEB" w:rsidRDefault="00F6505D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N=35,764</w:t>
            </w:r>
          </w:p>
        </w:tc>
        <w:tc>
          <w:tcPr>
            <w:tcW w:w="834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92 (20.0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49 (20.0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92 (20.0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69 (20.3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92 (20.0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04 (20.4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92 (20.0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04 (20.1)</w:t>
            </w:r>
          </w:p>
        </w:tc>
      </w:tr>
      <w:tr w:rsidR="00762DEE" w:rsidRPr="00894CEB" w:rsidTr="00F6505D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92 (20.0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38 (19.1)</w:t>
            </w:r>
          </w:p>
        </w:tc>
      </w:tr>
      <w:tr w:rsidR="00762DEE" w:rsidRPr="00894CEB" w:rsidTr="00F6505D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Free Legislation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55,996 (74.7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843 (69.5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8,964 (25.3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21 (30.5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al Age for Purchase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298 (73.8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412 (68.3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662 (26.2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52 (31.7)</w:t>
            </w:r>
          </w:p>
        </w:tc>
      </w:tr>
      <w:tr w:rsidR="00762DEE" w:rsidRPr="00894CEB" w:rsidTr="00F6505D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19,265 (25.7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11 (25.5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Other qualifications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46,047 (61.4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995 (61.5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No qualification</w:t>
            </w:r>
          </w:p>
        </w:tc>
        <w:tc>
          <w:tcPr>
            <w:tcW w:w="776" w:type="pct"/>
          </w:tcPr>
          <w:p w:rsidR="00762DEE" w:rsidRPr="00894CEB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9,648 (12.9)</w:t>
            </w:r>
          </w:p>
        </w:tc>
        <w:tc>
          <w:tcPr>
            <w:tcW w:w="1111" w:type="pct"/>
          </w:tcPr>
          <w:p w:rsidR="00762DEE" w:rsidRPr="00762DEE" w:rsidRDefault="00762DEE" w:rsidP="00762DE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58 (13.0)</w:t>
            </w:r>
          </w:p>
        </w:tc>
      </w:tr>
      <w:tr w:rsidR="00762DEE" w:rsidRPr="00894CEB" w:rsidTr="00F6505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762DEE" w:rsidRDefault="00762DEE" w:rsidP="00852E1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F650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*</w:t>
            </w:r>
            <w:r w:rsidRPr="00FD2294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Results are averaged across 20 imputed datasets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.</w:t>
            </w:r>
          </w:p>
          <w:p w:rsidR="00F6505D" w:rsidRDefault="00F6505D" w:rsidP="00852E1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**Complete Person-Years is based on respondents for whom we had complete data on all analysis variables within a given year, so this figure means we had at least one complete year of data for 13,634 respondents.</w:t>
            </w:r>
          </w:p>
        </w:tc>
        <w:bookmarkStart w:id="0" w:name="_GoBack"/>
        <w:bookmarkEnd w:id="0"/>
      </w:tr>
    </w:tbl>
    <w:p w:rsidR="00D44FAA" w:rsidRDefault="00D44FAA"/>
    <w:sectPr w:rsidR="00D44FAA" w:rsidSect="00543508">
      <w:pgSz w:w="16838" w:h="11906" w:orient="landscape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U0MLKwNLOwNDBQ0lEKTi0uzszPAykwrAUAkxsWECwAAAA="/>
  </w:docVars>
  <w:rsids>
    <w:rsidRoot w:val="003E0594"/>
    <w:rsid w:val="003E0594"/>
    <w:rsid w:val="00543508"/>
    <w:rsid w:val="00762DEE"/>
    <w:rsid w:val="00D44FAA"/>
    <w:rsid w:val="00F2517D"/>
    <w:rsid w:val="00F6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FC82"/>
  <w15:chartTrackingRefBased/>
  <w15:docId w15:val="{1EC58DD1-B576-4CDB-8721-04365E16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E05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Anyanwu, Philip E</cp:lastModifiedBy>
  <cp:revision>2</cp:revision>
  <dcterms:created xsi:type="dcterms:W3CDTF">2020-01-13T10:32:00Z</dcterms:created>
  <dcterms:modified xsi:type="dcterms:W3CDTF">2020-01-13T10:32:00Z</dcterms:modified>
</cp:coreProperties>
</file>